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1"/>
        <w:gridCol w:w="5663"/>
      </w:tblGrid>
      <w:tr w:rsidR="00AD238A" w:rsidRPr="00743C88" w14:paraId="58C0B4F2" w14:textId="77777777" w:rsidTr="00DD3438">
        <w:tc>
          <w:tcPr>
            <w:tcW w:w="8494" w:type="dxa"/>
            <w:gridSpan w:val="2"/>
          </w:tcPr>
          <w:p w14:paraId="1C8295FC" w14:textId="2B9248E6" w:rsidR="00AD238A" w:rsidRPr="00D01CAA" w:rsidRDefault="00AD238A" w:rsidP="00DD34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C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Table </w:t>
            </w:r>
            <w:r w:rsidR="005276B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="005276B0" w:rsidRPr="00D01C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D01C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D01C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imers us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</w:t>
            </w:r>
            <w:r w:rsidRPr="00D01C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01C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RT</w:t>
            </w:r>
            <w:proofErr w:type="spellEnd"/>
            <w:r w:rsidRPr="00D01C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C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AD238A" w:rsidRPr="006668D7" w14:paraId="16B7D210" w14:textId="77777777" w:rsidTr="00DD3438">
        <w:tc>
          <w:tcPr>
            <w:tcW w:w="2831" w:type="dxa"/>
          </w:tcPr>
          <w:p w14:paraId="73EA7DEE" w14:textId="77777777" w:rsidR="00AD238A" w:rsidRPr="006668D7" w:rsidRDefault="00AD238A" w:rsidP="00DD3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68D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5663" w:type="dxa"/>
          </w:tcPr>
          <w:p w14:paraId="05EE0162" w14:textId="77777777" w:rsidR="00AD238A" w:rsidRPr="006668D7" w:rsidRDefault="00AD238A" w:rsidP="00DD34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68D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(5’-3’)</w:t>
            </w:r>
          </w:p>
        </w:tc>
      </w:tr>
      <w:tr w:rsidR="002340DF" w:rsidRPr="006668D7" w14:paraId="3E1C8301" w14:textId="77777777" w:rsidTr="00F77E24">
        <w:tc>
          <w:tcPr>
            <w:tcW w:w="2831" w:type="dxa"/>
          </w:tcPr>
          <w:p w14:paraId="0A359299" w14:textId="77777777" w:rsidR="002340DF" w:rsidRPr="007957D5" w:rsidRDefault="002340DF" w:rsidP="00F77E2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mox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ouse - Forward</w:t>
            </w:r>
          </w:p>
        </w:tc>
        <w:tc>
          <w:tcPr>
            <w:tcW w:w="5663" w:type="dxa"/>
          </w:tcPr>
          <w:p w14:paraId="4445A01E" w14:textId="66BF73A0" w:rsidR="002340DF" w:rsidRPr="00DE2ED2" w:rsidRDefault="003C549B" w:rsidP="00DE2ED2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5’-</w:t>
            </w:r>
            <w:r w:rsidR="0051087C" w:rsidRPr="00DE2ED2">
              <w:rPr>
                <w:rFonts w:ascii="Times New Roman" w:hAnsi="Times New Roman" w:cs="Times New Roman"/>
                <w:i/>
                <w:color w:val="000000"/>
              </w:rPr>
              <w:t>CACAGATGGCGTCACTTCGTC</w:t>
            </w:r>
            <w:r>
              <w:rPr>
                <w:rFonts w:ascii="Times New Roman" w:hAnsi="Times New Roman" w:cs="Times New Roman"/>
                <w:i/>
                <w:color w:val="000000"/>
              </w:rPr>
              <w:t>-3’</w:t>
            </w:r>
          </w:p>
        </w:tc>
      </w:tr>
      <w:tr w:rsidR="002340DF" w:rsidRPr="006668D7" w14:paraId="6EAD2B11" w14:textId="77777777" w:rsidTr="00F77E24">
        <w:tc>
          <w:tcPr>
            <w:tcW w:w="2831" w:type="dxa"/>
          </w:tcPr>
          <w:p w14:paraId="66DA8A9D" w14:textId="77777777" w:rsidR="002340DF" w:rsidRPr="007957D5" w:rsidRDefault="002340DF" w:rsidP="00F77E2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mox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ouse - Reverse</w:t>
            </w:r>
          </w:p>
        </w:tc>
        <w:tc>
          <w:tcPr>
            <w:tcW w:w="5663" w:type="dxa"/>
          </w:tcPr>
          <w:p w14:paraId="69048D49" w14:textId="5DE43823" w:rsidR="002340DF" w:rsidRPr="00DE2ED2" w:rsidRDefault="003C549B" w:rsidP="00DE2ED2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5´-</w:t>
            </w:r>
            <w:r w:rsidR="0051087C" w:rsidRPr="00DE2ED2">
              <w:rPr>
                <w:rFonts w:ascii="Times New Roman" w:hAnsi="Times New Roman" w:cs="Times New Roman"/>
                <w:i/>
                <w:color w:val="000000"/>
              </w:rPr>
              <w:t>GTGAGGACCCACTGGAGGAG</w:t>
            </w:r>
            <w:r>
              <w:rPr>
                <w:rFonts w:ascii="Times New Roman" w:hAnsi="Times New Roman" w:cs="Times New Roman"/>
                <w:i/>
                <w:color w:val="000000"/>
              </w:rPr>
              <w:t>-3´</w:t>
            </w:r>
          </w:p>
        </w:tc>
      </w:tr>
      <w:tr w:rsidR="002340DF" w:rsidRPr="006668D7" w14:paraId="130037DE" w14:textId="77777777" w:rsidTr="00F77E24">
        <w:tc>
          <w:tcPr>
            <w:tcW w:w="2831" w:type="dxa"/>
          </w:tcPr>
          <w:p w14:paraId="045A2D8E" w14:textId="77777777" w:rsidR="002340DF" w:rsidRPr="007957D5" w:rsidRDefault="002340DF" w:rsidP="00F77E2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l1a1 mouse - Forward</w:t>
            </w:r>
          </w:p>
        </w:tc>
        <w:tc>
          <w:tcPr>
            <w:tcW w:w="5663" w:type="dxa"/>
          </w:tcPr>
          <w:p w14:paraId="1292562A" w14:textId="40D4709E" w:rsidR="002340DF" w:rsidRPr="00DE2ED2" w:rsidRDefault="003C549B" w:rsidP="00DE2ED2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5´-</w:t>
            </w:r>
            <w:r w:rsidR="0051087C" w:rsidRPr="00DE2ED2">
              <w:rPr>
                <w:rFonts w:ascii="Times New Roman" w:hAnsi="Times New Roman" w:cs="Times New Roman"/>
                <w:i/>
                <w:color w:val="000000"/>
              </w:rPr>
              <w:t>AATGGCACGGCTGTGTGCGA</w:t>
            </w:r>
            <w:r>
              <w:rPr>
                <w:rFonts w:ascii="Times New Roman" w:hAnsi="Times New Roman" w:cs="Times New Roman"/>
                <w:i/>
                <w:color w:val="000000"/>
              </w:rPr>
              <w:t>-3´</w:t>
            </w:r>
          </w:p>
        </w:tc>
      </w:tr>
      <w:tr w:rsidR="002340DF" w:rsidRPr="006668D7" w14:paraId="6D34EE17" w14:textId="77777777" w:rsidTr="00F77E24">
        <w:tc>
          <w:tcPr>
            <w:tcW w:w="2831" w:type="dxa"/>
          </w:tcPr>
          <w:p w14:paraId="0A6BF261" w14:textId="77777777" w:rsidR="002340DF" w:rsidRPr="007957D5" w:rsidRDefault="002340DF" w:rsidP="00F77E2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l1a1 mouse - Reverse</w:t>
            </w:r>
          </w:p>
        </w:tc>
        <w:tc>
          <w:tcPr>
            <w:tcW w:w="5663" w:type="dxa"/>
          </w:tcPr>
          <w:p w14:paraId="6A3E2596" w14:textId="3107A1BB" w:rsidR="002340DF" w:rsidRPr="00DE2ED2" w:rsidRDefault="003C549B" w:rsidP="00DE2ED2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5´-</w:t>
            </w:r>
            <w:r w:rsidR="0051087C" w:rsidRPr="00DE2ED2">
              <w:rPr>
                <w:rFonts w:ascii="Times New Roman" w:hAnsi="Times New Roman" w:cs="Times New Roman"/>
                <w:i/>
                <w:color w:val="000000"/>
              </w:rPr>
              <w:t>AGCACTCGCCCTCCCGTCTT</w:t>
            </w:r>
            <w:r>
              <w:rPr>
                <w:rFonts w:ascii="Times New Roman" w:hAnsi="Times New Roman" w:cs="Times New Roman"/>
                <w:i/>
                <w:color w:val="000000"/>
              </w:rPr>
              <w:t>-3´</w:t>
            </w:r>
          </w:p>
        </w:tc>
      </w:tr>
      <w:tr w:rsidR="00A828E5" w:rsidRPr="006668D7" w14:paraId="0292F96D" w14:textId="77777777" w:rsidTr="00F77E24">
        <w:tc>
          <w:tcPr>
            <w:tcW w:w="2831" w:type="dxa"/>
          </w:tcPr>
          <w:p w14:paraId="1B65B823" w14:textId="7CFE77FB" w:rsidR="00A828E5" w:rsidRPr="00DE2ED2" w:rsidRDefault="00A828E5" w:rsidP="00A828E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E2ED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gfb mouse - Forward</w:t>
            </w:r>
          </w:p>
        </w:tc>
        <w:tc>
          <w:tcPr>
            <w:tcW w:w="5663" w:type="dxa"/>
          </w:tcPr>
          <w:p w14:paraId="2855E731" w14:textId="100B892C" w:rsidR="00A828E5" w:rsidRPr="00DE2ED2" w:rsidRDefault="00A828E5" w:rsidP="00A828E5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5´-</w:t>
            </w:r>
            <w:r w:rsidRPr="00DE2ED2">
              <w:rPr>
                <w:rFonts w:ascii="Times New Roman" w:hAnsi="Times New Roman" w:cs="Times New Roman"/>
                <w:i/>
                <w:color w:val="000000"/>
              </w:rPr>
              <w:t>TGCTAATGGTGGACCGCAACAAC</w:t>
            </w:r>
            <w:r w:rsidR="007606BC">
              <w:rPr>
                <w:rFonts w:ascii="Times New Roman" w:hAnsi="Times New Roman" w:cs="Times New Roman"/>
                <w:i/>
                <w:color w:val="000000"/>
              </w:rPr>
              <w:t>-3´</w:t>
            </w:r>
          </w:p>
        </w:tc>
      </w:tr>
      <w:tr w:rsidR="00A828E5" w:rsidRPr="006668D7" w14:paraId="05F7B56D" w14:textId="77777777" w:rsidTr="00F77E24">
        <w:tc>
          <w:tcPr>
            <w:tcW w:w="2831" w:type="dxa"/>
          </w:tcPr>
          <w:p w14:paraId="0E3DDD57" w14:textId="494DC85A" w:rsidR="00A828E5" w:rsidRPr="00DE2ED2" w:rsidRDefault="00A828E5" w:rsidP="00A828E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E2ED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gfb mouse - Reverse</w:t>
            </w:r>
          </w:p>
        </w:tc>
        <w:tc>
          <w:tcPr>
            <w:tcW w:w="5663" w:type="dxa"/>
          </w:tcPr>
          <w:p w14:paraId="7661188C" w14:textId="259A08D2" w:rsidR="00A828E5" w:rsidRPr="00DE2ED2" w:rsidRDefault="00A828E5" w:rsidP="00A828E5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5´-</w:t>
            </w:r>
            <w:r w:rsidRPr="00DE2ED2">
              <w:rPr>
                <w:rFonts w:ascii="Times New Roman" w:hAnsi="Times New Roman" w:cs="Times New Roman"/>
                <w:i/>
                <w:color w:val="000000"/>
              </w:rPr>
              <w:t>AGCTCTGCACGGGACAGCAAT</w:t>
            </w:r>
            <w:r w:rsidR="007606BC">
              <w:rPr>
                <w:rFonts w:ascii="Times New Roman" w:hAnsi="Times New Roman" w:cs="Times New Roman"/>
                <w:i/>
                <w:color w:val="000000"/>
              </w:rPr>
              <w:t>-3´</w:t>
            </w:r>
          </w:p>
        </w:tc>
      </w:tr>
      <w:tr w:rsidR="00A828E5" w:rsidRPr="009131D9" w14:paraId="2DDACCA8" w14:textId="77777777" w:rsidTr="00DD3438">
        <w:tc>
          <w:tcPr>
            <w:tcW w:w="2831" w:type="dxa"/>
          </w:tcPr>
          <w:p w14:paraId="250271E7" w14:textId="185B559E" w:rsidR="00A828E5" w:rsidRPr="00553B83" w:rsidRDefault="00A828E5" w:rsidP="00A828E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3B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gf21</w:t>
            </w:r>
            <w:r w:rsidRPr="00553B8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mouse - Forward</w:t>
            </w:r>
          </w:p>
        </w:tc>
        <w:tc>
          <w:tcPr>
            <w:tcW w:w="5663" w:type="dxa"/>
          </w:tcPr>
          <w:p w14:paraId="69D86655" w14:textId="655FD355" w:rsidR="00A828E5" w:rsidRPr="00DE2ED2" w:rsidRDefault="00A828E5" w:rsidP="00A828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DE2ED2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5’-</w:t>
            </w:r>
            <w:r w:rsidR="00743C88" w:rsidRPr="00743C88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CTGCTGGGGGTCTACCAAG</w:t>
            </w:r>
            <w:r w:rsidRPr="00DE2ED2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-3’</w:t>
            </w:r>
          </w:p>
        </w:tc>
      </w:tr>
      <w:tr w:rsidR="00A828E5" w:rsidRPr="006668D7" w14:paraId="4DAD2F45" w14:textId="77777777" w:rsidTr="00DD3438">
        <w:tc>
          <w:tcPr>
            <w:tcW w:w="2831" w:type="dxa"/>
          </w:tcPr>
          <w:p w14:paraId="3DEA1396" w14:textId="65CBAE8E" w:rsidR="00A828E5" w:rsidRPr="00553B83" w:rsidRDefault="00A828E5" w:rsidP="00A828E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F3B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gf21</w:t>
            </w:r>
            <w:r w:rsidRPr="00553B8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mouse - Reverse</w:t>
            </w:r>
          </w:p>
        </w:tc>
        <w:tc>
          <w:tcPr>
            <w:tcW w:w="5663" w:type="dxa"/>
          </w:tcPr>
          <w:p w14:paraId="57FE3111" w14:textId="267A572B" w:rsidR="00A828E5" w:rsidRPr="00DE2ED2" w:rsidRDefault="00A828E5" w:rsidP="00A828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lang w:val="en-US" w:eastAsia="es-ES"/>
              </w:rPr>
            </w:pPr>
            <w:r w:rsidRPr="00DE2ED2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 xml:space="preserve">5’- </w:t>
            </w:r>
            <w:r w:rsidR="00743C88" w:rsidRPr="00743C88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CTGCGCCTACCACTGTTCC</w:t>
            </w:r>
            <w:r w:rsidRPr="00DE2ED2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-3’</w:t>
            </w:r>
          </w:p>
        </w:tc>
      </w:tr>
      <w:tr w:rsidR="00A828E5" w:rsidRPr="006668D7" w14:paraId="2353CB82" w14:textId="77777777" w:rsidTr="00DD3438">
        <w:tc>
          <w:tcPr>
            <w:tcW w:w="2831" w:type="dxa"/>
          </w:tcPr>
          <w:p w14:paraId="4063CF74" w14:textId="5E49C419" w:rsidR="00A828E5" w:rsidRPr="005F3B0C" w:rsidRDefault="00A828E5" w:rsidP="00A828E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3B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ctb</w:t>
            </w:r>
            <w:proofErr w:type="spellEnd"/>
            <w:r w:rsidRPr="00553B8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mouse - Forward</w:t>
            </w:r>
          </w:p>
        </w:tc>
        <w:tc>
          <w:tcPr>
            <w:tcW w:w="5663" w:type="dxa"/>
          </w:tcPr>
          <w:p w14:paraId="501A7DAA" w14:textId="72B43965" w:rsidR="00A828E5" w:rsidRPr="00DE2ED2" w:rsidRDefault="00A828E5" w:rsidP="00A828E5">
            <w:pPr>
              <w:spacing w:after="4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E2ED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’-</w:t>
            </w:r>
            <w:r w:rsidRPr="00DE2ED2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CTCTGGCTCCTAGCACCATGAAGA</w:t>
            </w:r>
            <w:r w:rsidRPr="00DE2ED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3’</w:t>
            </w:r>
          </w:p>
        </w:tc>
      </w:tr>
      <w:tr w:rsidR="00A828E5" w:rsidRPr="006668D7" w14:paraId="2094CAF1" w14:textId="77777777" w:rsidTr="00DD3438">
        <w:tc>
          <w:tcPr>
            <w:tcW w:w="2831" w:type="dxa"/>
          </w:tcPr>
          <w:p w14:paraId="60B31184" w14:textId="1B45FB22" w:rsidR="00A828E5" w:rsidRPr="005F3B0C" w:rsidRDefault="00A828E5" w:rsidP="00A828E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5F3B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ctb</w:t>
            </w:r>
            <w:proofErr w:type="spellEnd"/>
            <w:r w:rsidRPr="005F3B0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bookmarkStart w:id="0" w:name="_GoBack"/>
            <w:r w:rsidRPr="00553B8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ouse - Reverse</w:t>
            </w:r>
            <w:bookmarkEnd w:id="0"/>
          </w:p>
        </w:tc>
        <w:tc>
          <w:tcPr>
            <w:tcW w:w="5663" w:type="dxa"/>
          </w:tcPr>
          <w:p w14:paraId="50B3E63E" w14:textId="7D8EFAF3" w:rsidR="00A828E5" w:rsidRPr="00DE2ED2" w:rsidRDefault="00A828E5" w:rsidP="00A828E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E2ED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’-</w:t>
            </w:r>
            <w:r w:rsidRPr="00DE2ED2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GTAAAACGCAGCTCAGTAACAGTCCG</w:t>
            </w:r>
            <w:r w:rsidRPr="00DE2ED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3’</w:t>
            </w:r>
          </w:p>
        </w:tc>
      </w:tr>
    </w:tbl>
    <w:p w14:paraId="28C310D0" w14:textId="77777777" w:rsidR="00F240B9" w:rsidRDefault="00F240B9">
      <w:pPr>
        <w:rPr>
          <w:lang w:val="en-US"/>
        </w:rPr>
      </w:pPr>
    </w:p>
    <w:p w14:paraId="5E68D699" w14:textId="77777777" w:rsidR="00DD5FF7" w:rsidRPr="00AD238A" w:rsidRDefault="00DD5FF7">
      <w:pPr>
        <w:rPr>
          <w:lang w:val="en-US"/>
        </w:rPr>
      </w:pPr>
    </w:p>
    <w:sectPr w:rsidR="00DD5FF7" w:rsidRPr="00AD23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38A"/>
    <w:rsid w:val="00011CF7"/>
    <w:rsid w:val="002340DF"/>
    <w:rsid w:val="002D78D4"/>
    <w:rsid w:val="003C549B"/>
    <w:rsid w:val="00440FC1"/>
    <w:rsid w:val="00471960"/>
    <w:rsid w:val="004B69F8"/>
    <w:rsid w:val="0051087C"/>
    <w:rsid w:val="005276B0"/>
    <w:rsid w:val="00553B83"/>
    <w:rsid w:val="005F3B0C"/>
    <w:rsid w:val="00685FD4"/>
    <w:rsid w:val="00743C88"/>
    <w:rsid w:val="007606BC"/>
    <w:rsid w:val="007957D5"/>
    <w:rsid w:val="008614BC"/>
    <w:rsid w:val="008E66ED"/>
    <w:rsid w:val="009131D9"/>
    <w:rsid w:val="00913FCB"/>
    <w:rsid w:val="00922287"/>
    <w:rsid w:val="009A4724"/>
    <w:rsid w:val="00A828E5"/>
    <w:rsid w:val="00A84807"/>
    <w:rsid w:val="00AD238A"/>
    <w:rsid w:val="00B458D1"/>
    <w:rsid w:val="00C71BCA"/>
    <w:rsid w:val="00DD5FF7"/>
    <w:rsid w:val="00DE2ED2"/>
    <w:rsid w:val="00E50565"/>
    <w:rsid w:val="00E56B26"/>
    <w:rsid w:val="00EE5A85"/>
    <w:rsid w:val="00F240B9"/>
    <w:rsid w:val="00FE0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0C3FE"/>
  <w15:chartTrackingRefBased/>
  <w15:docId w15:val="{5B156D90-73CF-475B-9EDF-CDCAF61FE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38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5276B0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53B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3B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9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Ferreira</dc:creator>
  <cp:keywords/>
  <dc:description/>
  <cp:lastModifiedBy>Informatica</cp:lastModifiedBy>
  <cp:revision>7</cp:revision>
  <cp:lastPrinted>2023-01-19T14:47:00Z</cp:lastPrinted>
  <dcterms:created xsi:type="dcterms:W3CDTF">2025-04-21T12:12:00Z</dcterms:created>
  <dcterms:modified xsi:type="dcterms:W3CDTF">2025-04-29T17:44:00Z</dcterms:modified>
</cp:coreProperties>
</file>